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80F" w:rsidRDefault="0027780F" w:rsidP="0027780F">
      <w:pPr>
        <w:autoSpaceDE w:val="0"/>
        <w:autoSpaceDN w:val="0"/>
        <w:adjustRightInd w:val="0"/>
        <w:spacing w:after="0" w:line="240" w:lineRule="auto"/>
        <w:rPr>
          <w:rFonts w:cs="AdvTTb5929f4c"/>
          <w:b/>
        </w:rPr>
      </w:pPr>
      <w:proofErr w:type="gramStart"/>
      <w:r w:rsidRPr="00EE7CD7">
        <w:rPr>
          <w:b/>
          <w:szCs w:val="24"/>
        </w:rPr>
        <w:t xml:space="preserve">Supplemental Table </w:t>
      </w:r>
      <w:r w:rsidR="005C7C88">
        <w:rPr>
          <w:b/>
          <w:szCs w:val="24"/>
        </w:rPr>
        <w:t>10</w:t>
      </w:r>
      <w:r w:rsidRPr="0027780F">
        <w:rPr>
          <w:b/>
          <w:szCs w:val="24"/>
        </w:rPr>
        <w:t>.</w:t>
      </w:r>
      <w:proofErr w:type="gramEnd"/>
      <w:r w:rsidRPr="0027780F">
        <w:rPr>
          <w:b/>
          <w:szCs w:val="24"/>
        </w:rPr>
        <w:t xml:space="preserve">  </w:t>
      </w:r>
      <w:proofErr w:type="spellStart"/>
      <w:r w:rsidRPr="005C7C88">
        <w:rPr>
          <w:rFonts w:cs="AdvTT1b53b5fb.I"/>
          <w:b/>
          <w:i/>
        </w:rPr>
        <w:t>Catharanthus</w:t>
      </w:r>
      <w:proofErr w:type="spellEnd"/>
      <w:r w:rsidRPr="0027780F">
        <w:rPr>
          <w:rFonts w:cs="AdvTT1b53b5fb.I"/>
          <w:b/>
        </w:rPr>
        <w:t xml:space="preserve"> </w:t>
      </w:r>
      <w:r w:rsidRPr="0027780F">
        <w:rPr>
          <w:rFonts w:cs="AdvTTb5929f4c"/>
          <w:b/>
        </w:rPr>
        <w:t>contained at least 48 WRKY</w:t>
      </w:r>
      <w:r w:rsidRPr="0027780F">
        <w:rPr>
          <w:rFonts w:cs="AdvTTb5929f4c"/>
          <w:b/>
        </w:rPr>
        <w:t xml:space="preserve"> </w:t>
      </w:r>
      <w:r w:rsidRPr="0027780F">
        <w:rPr>
          <w:rFonts w:cs="AdvTTb5929f4c"/>
          <w:b/>
        </w:rPr>
        <w:t xml:space="preserve">TFs with 56 WRKY domains. </w:t>
      </w:r>
    </w:p>
    <w:p w:rsidR="005C7C88" w:rsidRPr="00EE7CD7" w:rsidRDefault="005C7C88" w:rsidP="0027780F">
      <w:pPr>
        <w:autoSpaceDE w:val="0"/>
        <w:autoSpaceDN w:val="0"/>
        <w:adjustRightInd w:val="0"/>
        <w:spacing w:after="0" w:line="240" w:lineRule="auto"/>
      </w:pPr>
      <w:bookmarkStart w:id="0" w:name="_GoBack"/>
      <w:bookmarkEnd w:id="0"/>
    </w:p>
    <w:tbl>
      <w:tblPr>
        <w:tblW w:w="11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9"/>
        <w:gridCol w:w="9491"/>
      </w:tblGrid>
      <w:tr w:rsidR="00C90ED5" w:rsidRPr="00C90ED5" w:rsidTr="0027780F">
        <w:trPr>
          <w:trHeight w:val="190"/>
        </w:trPr>
        <w:tc>
          <w:tcPr>
            <w:tcW w:w="168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b/>
                <w:bCs/>
                <w:sz w:val="24"/>
                <w:szCs w:val="24"/>
              </w:rPr>
              <w:t>WRKY Name</w:t>
            </w:r>
          </w:p>
        </w:tc>
        <w:tc>
          <w:tcPr>
            <w:tcW w:w="949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b/>
                <w:bCs/>
                <w:sz w:val="24"/>
                <w:szCs w:val="24"/>
              </w:rPr>
              <w:t>WRKY Domain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</w:t>
            </w:r>
          </w:p>
        </w:tc>
        <w:tc>
          <w:tcPr>
            <w:tcW w:w="94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ETETKYSSTMEDEYAWRKYGQKDILRSNFPRCYFRCTHKNEGCKATKQVQIVTKNPLMYQTTYFGQHTCN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0-C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HAAGDVGISGDGYRWRKYGQKMVKGNPHPRNYYRCTSAGCTVRKHIEMAKDNSNGVIITYKGRHDHDM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0-N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SVPAQKTPYPDGYNWRKYGQKQVKSPQGSRSYYRCTYSKCSAKKIECSDNSNRVIEIVYRSCHNHDPPE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1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LQIESEIDVLDDGYRWRKYGQKVVKGNPNPRSYYKCTSAGCPVRKHVERASEDIKSVITTYEGKHNHEV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2-C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QTMSEVDVINDCYRWRKYGQKLVKGNPNPRSYYRCSNSGCPVKKHVERSSHDPKIVITTYEGKHDHEM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2-N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SPRIQEKALDDGYNWRKYGQKLVKGNVFVRSYYKCTYASCTSKKQVERSYDGRLTDIKYIGKHEHPKPQ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3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TEASDTSLIVKDGYQWRKYGQKVTRDNPSPRAYFKCSFAPSCPVKKKVQRSIEDQSILVATYEGEHNHPH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4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TDPDDKSLVVKDGYHWRKYGQKVTKDNPSPRAYFKCSFAPTCQVKKKVQRSVGNAAILVATYEGEHNHQ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5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TEASDTSLIVKDGYQWRKYGQKVTRDNPSPRAYFKCSFAPSCPVKKKVQRSIEDQSIVVATYEGEHNHSK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6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RARSEAPMISDGCQWRKYGQKMAKGNPCPRAYYRCTMGVGCPVRKQVQRCAEDRSILITTYEGHHNHPL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7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RARCETATMNDGCQWRKYGQKIAKGNPCPRAYYRCTVAPTCPVRKQVQRCAEDTSILITTYEGTHNHSL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8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RVRCDTPTMNDGCQWRKYGQKIAKGNPCPRAYYRCTVAPNCPVRKQVQRCAEDMSILITTYEGTHNHTL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19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RARCETATMNDGCQWRKYGQKIAKGNPCPRAYYRCTVAPGCPVRKQVQRCLEDMSILITTYEGTHNHPL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20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RARSEAPMITDGCQWRKYGQKMAKGNPCPRAYYRCTMAAGCPVRKQVQRCADDRTILITTYEGNHNHPL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21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QTRSDVDVLDDGYKWRKYGQKVVKNSLHPRSYYRCTHNNCRVKKRVERLSEDCRMVITTYEGRHNHTPC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22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TTKSEIDHLEDGYRWRKYGQKAVKNSPFPRSYYRCTSQKCSVKKRVERSFQDPSIVITTYEGQHNHHC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23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RTKSQVEILDDGYKWRKYGKKMVKNSPNPRITTDAQLKDAPVKKRVERDKEDPKYVITAYEGIHNHQG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lastRenderedPageBreak/>
              <w:t>CrWRKY24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KTLSDVDVLDDGYKWRKYGQKVVKNTQHPRSYYRCTQDNCRVKKRVERLAEDPRMVITTYEGRHIHSPS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25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RIKSCDSAMTDDGYKWRKYGQKSIKNSPNPRSYYRCTNPRCAAKKQVERSSDDPDTLIITYEGLHLHFAY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26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MTKSDVDHLEDGYRWRKYGQKAVKNSPFPRSYYRCTSASCNVKKRVERCLNDPSLVITTYEGQHNHQT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27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MTKSEVDHLEDGYRWRKYGQKAVKNSPFPRSYYRCTNTKCTVKKRVERSSEDPTIVITTYEGQHCHHTV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28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QTRSQVDILDDGYRWRKYGQKAVKNNKFPRSYYRCTYQGCNVKKQVQRLSKDEGIVVTTYEGMHSHPIE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29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MTKSEVDHLEDGYRWRKYGQKAVKNSPYPRSYYRCTTQKCPVKKRVERSFQDPSIVITTYEGTHNHHV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2-C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QTTSEVDLLDDGYRWRKYGQKVVKGNPYPRSYYKCTSPGCNVRKHVERAATDPKAVITTYEGKHNHDV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2-N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QASILVDKPADDGYNWRKYGQKQVKGSEYPRSYYKCTHQNCPVKKKVERSQDGQVTEIIYKGQHNHPPPQ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30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HTRSTEDILDDGYKWRKYGQKSVKNSSHPRSYYRCTHHTCNVKKQIQRLSKDTSVVVTTYEGIHSHPCE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31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QTRSADDVLDDGYRWRKYGQKSVKNSKYPRSYYRCSQHTCNVKKQVQRLSKDTGIVVTTYEGIHNHPCE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32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KTKSDVEILDDGFKWRKYGRKMVKNSINPRNYYKCSVEGCPVKKRVERDNNDSRYVVTTYEGIHNHQG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33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FMTKSEIDQLDDGFRWRKYGQKAVKNSPFPRSYYRCTTAGCGVKKRVERSSEDATIVITTYEGMHNHCS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34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AISMKMADIPPDDYSWRKYGQKPIKGSPHPRGYYKCSSVRGCPARKHVERALDDPSMLIVTYEGEHNHSL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35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AISMKMADIPPDDYSWRKYGQKPIKGSPHPRGYYKCSSVRGCPARKHVERALDDPTMLIVTYEGEHNHSH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36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AISNKLADIPPDEYSWRKYGQKPIKGSPHPRGYYKCSSMRGCPARKHVERCLEDPSMLIVTYEGEHNHPR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37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AISSKIADIPADEYSWRKYGQKPIKGSPYPRGYYKCSTVRGCPARKHVERATDDPKMLIVTYEGEHRHVQ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38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SRNRTEVYPPPDSWSWRKYGQKPIKGSPYPRGYYRCSSSKGCPARKQVERSRLDPTKLLITYSSEHNHSL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39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RLKGEMGAPPSDSWAWRKYGQKPIKGSPYPRGYYRCSSSKGCPARKQVERSRIDPTMLMVTYTCEHNHPW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3-C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QTVSEVDILDDGYRWRKYGQKVVRGNPNPRSYYKCTNAGCPVRKHVERASHDPKAVITTYEGKHNHNV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lastRenderedPageBreak/>
              <w:t>CrWRKY3-N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TSSITSDRSSDDGYNWRKYGQKLVKGSEFPRSYYKCTYPNCEVKKIFERSPDGQITEIVYKGSHDHPKPQ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40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DKKQKKEGPPLDCWSWRKYGQKPIKGSPYPRGYYRCSTSKGCSAKKQVERCRTDPTVLIVTYTSTHNHAT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41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CQVPAEALSSDTWSWRKYGQKPIKGSPYPRGYYRCSTSKGCLARKQVERNRSDPGMFIVTYTAEHNHPM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42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SRPSSGEVVPSDLWAWRKYGQKPIKGSPYPRGYYRCSSSKGCSARKQVERSRNDPNMLVITYTSEHNHPW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43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HQMTQEELSGDSWAWRKYGQKPIKGSPYPRNYYRCSTSKGCSARKQVERCPTDPNIFVVSYSGEHTHPR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44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IQVTAEDLSSDKWAWRKYGQKPIKGSPYPRSYYRCSSSKGCLARKQVEQSCKDPSIFIVTYTAEHSHSQ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45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SGIGQEGPVDDGYNWRKYGQKDILGAIFPRSYYRCTHRYTQGCLATKQVQKSEEDSSIFEVTYKGRHSC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46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SSDNGLEGPSDDGYSWRKYGQKHILGAKYPRSYYRCTYRHIQNCWVTKQVQRSDEDPTIFEITYRGAHTC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47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SPGTGLEGPLEDGYSWRKYGQKDILGAKYPRGYYRCTHRPVQGCLATKQVQRSDDDPTIFQITYRGRHTC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48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TWTQNSSTLIDDGYAWRKYGQKVILNADYPRNYFRCTHKFDQECQATKQVQMIQENPPLYRTTYHGHHTC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4-C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QTRSEVDLLDDGYKWRKYGQKVVKGNPHPRSYYRCTYAGCNVRKHVERASTDAKAVVTTYEGKHNHDI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4-N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AAVALDKPADDGYNWRKYGQKLVKAKEHPRSYYKCTHLNCPVKKKVERATDGHVAEITYKGQHNHEMPQ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5-C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QTTSDIDILDDGYRWRKYGQKVVKGNPNPRSYYKCTYAGCPVRKHVERASHDLRAVITTYEGKHNHDV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5-N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SQYLREQRKSEDGYNWRKYGQKQVKGSENPRSYYKCTFPSCPTKKKVERNLEGHITEIVYKGNHNHAKPQ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6-C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QNTVDSEIIRDGFRWRKYGQKVVKGNPYPRSYYRCTSLKCNVRKYVERTSEDPTAFITTYEGKHNHEM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6-N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SHSTLGDRPSYDGYNWRKYGQKQVKGSEYPRSYYKCTHPNCPVKKKVERSLDGQIAEIVYKGEHNHPKPQ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7-C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QTTSEVDILDDGYRWRKYGQKVVKGNPNPRSYYKCTSAGCTVRKHVERASHDLKSVITTYEGKHNHDV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7-N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GDPNIGGAPAEDGYNWRKYGQKQVKGSEYPRSYYKCTHQNCQVKKKVERSQEGHITEIIYKGAHNHPKP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8-C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QTTSDIDILDDGYRWRKYGQKVVKGNPNPRSYYKCTSPGCPVRKHVERASHDLRSVITTYEGKHNHDV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lastRenderedPageBreak/>
              <w:t>CrWRKY8-N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QQTMSERRRAEDGYNWRKYGQKNVKGSENPRSYYKCTFPSCPTKKKVERSVDGQITEIVYKGNHNHAKPQ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9-C</w:t>
            </w:r>
          </w:p>
        </w:tc>
        <w:tc>
          <w:tcPr>
            <w:tcW w:w="9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QTMSEVDVINDCYRWRKYGQKLVKGNPNPRSYYRCSNSGCPVKKHVERSSHDPKIVITTYEGKHDHEMP</w:t>
            </w:r>
          </w:p>
        </w:tc>
      </w:tr>
      <w:tr w:rsidR="00C90ED5" w:rsidRPr="00C90ED5" w:rsidTr="0027780F">
        <w:trPr>
          <w:trHeight w:val="190"/>
        </w:trPr>
        <w:tc>
          <w:tcPr>
            <w:tcW w:w="168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CrWRKY9-N</w:t>
            </w:r>
          </w:p>
        </w:tc>
        <w:tc>
          <w:tcPr>
            <w:tcW w:w="94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90ED5" w:rsidRPr="00C90ED5" w:rsidRDefault="00C90ED5" w:rsidP="00C90ED5">
            <w:pPr>
              <w:rPr>
                <w:sz w:val="24"/>
                <w:szCs w:val="24"/>
              </w:rPr>
            </w:pPr>
            <w:r w:rsidRPr="00C90ED5">
              <w:rPr>
                <w:sz w:val="24"/>
                <w:szCs w:val="24"/>
              </w:rPr>
              <w:t>VSPRIQEKALDDGYNWRKYGQKLVKGNVFVRSYYKCTYASCTSKKQVERSYDGRLTDIKYIGKHEHPKPQ</w:t>
            </w:r>
          </w:p>
        </w:tc>
      </w:tr>
    </w:tbl>
    <w:p w:rsidR="00FF627E" w:rsidRPr="00C90ED5" w:rsidRDefault="00FF627E">
      <w:pPr>
        <w:rPr>
          <w:sz w:val="24"/>
          <w:szCs w:val="24"/>
        </w:rPr>
      </w:pPr>
    </w:p>
    <w:sectPr w:rsidR="00FF627E" w:rsidRPr="00C90ED5" w:rsidSect="00C90E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1b53b5fb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ED5"/>
    <w:rsid w:val="000040A4"/>
    <w:rsid w:val="00035347"/>
    <w:rsid w:val="00097A56"/>
    <w:rsid w:val="001D35EF"/>
    <w:rsid w:val="001D42C8"/>
    <w:rsid w:val="001F6D3C"/>
    <w:rsid w:val="00232479"/>
    <w:rsid w:val="00251673"/>
    <w:rsid w:val="0027780F"/>
    <w:rsid w:val="002928E7"/>
    <w:rsid w:val="002D1B9E"/>
    <w:rsid w:val="0032739F"/>
    <w:rsid w:val="00452002"/>
    <w:rsid w:val="004B174D"/>
    <w:rsid w:val="004B2104"/>
    <w:rsid w:val="005C7C88"/>
    <w:rsid w:val="005E0145"/>
    <w:rsid w:val="006D087A"/>
    <w:rsid w:val="0072703F"/>
    <w:rsid w:val="00751288"/>
    <w:rsid w:val="00751EFE"/>
    <w:rsid w:val="00774F36"/>
    <w:rsid w:val="007967E6"/>
    <w:rsid w:val="00822FAC"/>
    <w:rsid w:val="008714EC"/>
    <w:rsid w:val="008C0AFD"/>
    <w:rsid w:val="008C1604"/>
    <w:rsid w:val="00910056"/>
    <w:rsid w:val="00915E88"/>
    <w:rsid w:val="009B3203"/>
    <w:rsid w:val="00A57DCB"/>
    <w:rsid w:val="00B81425"/>
    <w:rsid w:val="00C73D9B"/>
    <w:rsid w:val="00C83FD3"/>
    <w:rsid w:val="00C90ED5"/>
    <w:rsid w:val="00D02D3C"/>
    <w:rsid w:val="00D1158E"/>
    <w:rsid w:val="00D36A78"/>
    <w:rsid w:val="00D5332A"/>
    <w:rsid w:val="00D54988"/>
    <w:rsid w:val="00DA2311"/>
    <w:rsid w:val="00E05280"/>
    <w:rsid w:val="00E439B7"/>
    <w:rsid w:val="00E70DFE"/>
    <w:rsid w:val="00EF45D6"/>
    <w:rsid w:val="00F06BC5"/>
    <w:rsid w:val="00F32B62"/>
    <w:rsid w:val="00F83A84"/>
    <w:rsid w:val="00FF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ED5"/>
  </w:style>
  <w:style w:type="paragraph" w:styleId="Heading1">
    <w:name w:val="heading 1"/>
    <w:basedOn w:val="Normal"/>
    <w:next w:val="Normal"/>
    <w:link w:val="Heading1Char"/>
    <w:uiPriority w:val="9"/>
    <w:qFormat/>
    <w:rsid w:val="00C90ED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ED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ED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E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ED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ED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ED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ED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ED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ED5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E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ED5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ED5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ED5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ED5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ED5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ED5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ED5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0ED5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C90ED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90ED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ED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ED5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C90ED5"/>
    <w:rPr>
      <w:b/>
      <w:bCs/>
    </w:rPr>
  </w:style>
  <w:style w:type="character" w:styleId="Emphasis">
    <w:name w:val="Emphasis"/>
    <w:basedOn w:val="DefaultParagraphFont"/>
    <w:uiPriority w:val="20"/>
    <w:qFormat/>
    <w:rsid w:val="00C90ED5"/>
    <w:rPr>
      <w:i/>
      <w:iCs/>
    </w:rPr>
  </w:style>
  <w:style w:type="paragraph" w:styleId="NoSpacing">
    <w:name w:val="No Spacing"/>
    <w:uiPriority w:val="1"/>
    <w:qFormat/>
    <w:rsid w:val="00C90ED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90ED5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90ED5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ED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ED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C90ED5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90ED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90ED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C90ED5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C90ED5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0ED5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ED5"/>
  </w:style>
  <w:style w:type="paragraph" w:styleId="Heading1">
    <w:name w:val="heading 1"/>
    <w:basedOn w:val="Normal"/>
    <w:next w:val="Normal"/>
    <w:link w:val="Heading1Char"/>
    <w:uiPriority w:val="9"/>
    <w:qFormat/>
    <w:rsid w:val="00C90ED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ED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ED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E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ED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ED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ED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ED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ED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ED5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E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ED5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ED5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ED5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ED5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ED5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ED5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ED5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0ED5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C90ED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90ED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ED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ED5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C90ED5"/>
    <w:rPr>
      <w:b/>
      <w:bCs/>
    </w:rPr>
  </w:style>
  <w:style w:type="character" w:styleId="Emphasis">
    <w:name w:val="Emphasis"/>
    <w:basedOn w:val="DefaultParagraphFont"/>
    <w:uiPriority w:val="20"/>
    <w:qFormat/>
    <w:rsid w:val="00C90ED5"/>
    <w:rPr>
      <w:i/>
      <w:iCs/>
    </w:rPr>
  </w:style>
  <w:style w:type="paragraph" w:styleId="NoSpacing">
    <w:name w:val="No Spacing"/>
    <w:uiPriority w:val="1"/>
    <w:qFormat/>
    <w:rsid w:val="00C90ED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90ED5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90ED5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ED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ED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C90ED5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90ED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90ED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C90ED5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C90ED5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0ED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2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AE0CD2-BB76-4109-ADD0-CF75B3A33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21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nava Patra</dc:creator>
  <cp:keywords/>
  <dc:description/>
  <cp:lastModifiedBy>Real, Francis Frank</cp:lastModifiedBy>
  <cp:revision>3</cp:revision>
  <dcterms:created xsi:type="dcterms:W3CDTF">2014-05-28T02:03:00Z</dcterms:created>
  <dcterms:modified xsi:type="dcterms:W3CDTF">2014-07-02T06:16:00Z</dcterms:modified>
</cp:coreProperties>
</file>